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5"/>
        <w:tblpPr w:leftFromText="180" w:rightFromText="180" w:vertAnchor="page" w:horzAnchor="margin" w:tblpXSpec="center" w:tblpY="1471"/>
        <w:tblOverlap w:val="never"/>
        <w:tblW w:w="10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2"/>
        <w:gridCol w:w="1275"/>
        <w:gridCol w:w="1843"/>
        <w:gridCol w:w="1134"/>
        <w:gridCol w:w="953"/>
      </w:tblGrid>
      <w:tr w:rsidR="008802B2" w14:paraId="3B5785DC" w14:textId="77777777" w:rsidTr="00F3167B">
        <w:tc>
          <w:tcPr>
            <w:tcW w:w="10451" w:type="dxa"/>
            <w:gridSpan w:val="6"/>
            <w:tcBorders>
              <w:top w:val="nil"/>
              <w:bottom w:val="single" w:sz="4" w:space="0" w:color="auto"/>
            </w:tcBorders>
          </w:tcPr>
          <w:p w14:paraId="532486E3" w14:textId="17C5A9F7" w:rsidR="008802B2" w:rsidRPr="00413769" w:rsidRDefault="008802B2" w:rsidP="00600F88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F3167B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SMD of baseline </w:t>
            </w:r>
            <w:r w:rsidRPr="00F3167B">
              <w:rPr>
                <w:rFonts w:ascii="Times New Roman" w:hAnsi="Times New Roman" w:cs="Times New Roman"/>
                <w:b/>
                <w:bCs/>
                <w:sz w:val="24"/>
              </w:rPr>
              <w:t xml:space="preserve">characteristics </w:t>
            </w:r>
            <w:r w:rsidRPr="00F3167B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f </w:t>
            </w:r>
            <w:r w:rsidRPr="00F3167B">
              <w:rPr>
                <w:rFonts w:ascii="Times New Roman" w:hAnsi="Times New Roman" w:cs="Times New Roman"/>
                <w:b/>
                <w:bCs/>
                <w:sz w:val="24"/>
              </w:rPr>
              <w:t>ATP and OAC treatment groups</w:t>
            </w:r>
          </w:p>
        </w:tc>
      </w:tr>
      <w:tr w:rsidR="00C739C9" w:rsidRPr="00F3167B" w14:paraId="0FADF36B" w14:textId="2A3BF4C7" w:rsidTr="00F3167B">
        <w:tc>
          <w:tcPr>
            <w:tcW w:w="3544" w:type="dxa"/>
            <w:tcBorders>
              <w:top w:val="single" w:sz="12" w:space="0" w:color="000000"/>
              <w:bottom w:val="single" w:sz="4" w:space="0" w:color="auto"/>
            </w:tcBorders>
          </w:tcPr>
          <w:p w14:paraId="5A92229B" w14:textId="7777777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auto"/>
            </w:tcBorders>
          </w:tcPr>
          <w:p w14:paraId="32E7D587" w14:textId="77777777" w:rsidR="00C739C9" w:rsidRPr="00F3167B" w:rsidRDefault="00C739C9" w:rsidP="00F316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tiplatelet</w:t>
            </w:r>
          </w:p>
          <w:p w14:paraId="02F76361" w14:textId="49618AE0" w:rsidR="00C739C9" w:rsidRPr="00F3167B" w:rsidRDefault="00C739C9" w:rsidP="00F3167B">
            <w:pPr>
              <w:ind w:left="211" w:hangingChars="100" w:hanging="211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(n=140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auto"/>
            </w:tcBorders>
          </w:tcPr>
          <w:p w14:paraId="50281772" w14:textId="666C7433" w:rsidR="00C739C9" w:rsidRPr="00F3167B" w:rsidRDefault="00C739C9" w:rsidP="00F316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S</w:t>
            </w:r>
            <w:r w:rsidR="00B16D00"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</w:tcPr>
          <w:p w14:paraId="67AC30B7" w14:textId="10600EE5" w:rsidR="00C739C9" w:rsidRPr="00F3167B" w:rsidRDefault="00C739C9" w:rsidP="00F316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ticoagulant</w:t>
            </w:r>
          </w:p>
          <w:p w14:paraId="53D5CA54" w14:textId="7350ACDD" w:rsidR="00C739C9" w:rsidRPr="00F3167B" w:rsidRDefault="00C739C9" w:rsidP="00F3167B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(n=140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</w:tcPr>
          <w:p w14:paraId="3FED50AF" w14:textId="69B2C189" w:rsidR="00C739C9" w:rsidRPr="00F3167B" w:rsidRDefault="00C739C9" w:rsidP="00C739C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S</w:t>
            </w:r>
            <w:r w:rsidR="00B16D00"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4" w:space="0" w:color="auto"/>
            </w:tcBorders>
          </w:tcPr>
          <w:p w14:paraId="3B1CFA56" w14:textId="7F2953C2" w:rsidR="00C739C9" w:rsidRPr="00F3167B" w:rsidRDefault="00C739C9" w:rsidP="00600F88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F3167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F316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C739C9" w:rsidRPr="00F3167B" w14:paraId="6D2F6FDF" w14:textId="43490874" w:rsidTr="00F3167B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F600539" w14:textId="2C125E6F" w:rsidR="00C739C9" w:rsidRPr="00F3167B" w:rsidRDefault="00C739C9" w:rsidP="00C739C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Age years median, [IQR]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5BF73A05" w14:textId="69C1DDDA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78 [70, 85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7C2F2D7" w14:textId="305A5A6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</w:t>
            </w:r>
            <w:r w:rsidR="00DD3F67" w:rsidRPr="00F3167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679A969" w14:textId="2D18495B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 xml:space="preserve">76.5 [69.8, 84]   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C42ADD" w14:textId="50503C45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14:paraId="17180957" w14:textId="7F3EF51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23</w:t>
            </w:r>
          </w:p>
        </w:tc>
      </w:tr>
      <w:tr w:rsidR="00C739C9" w:rsidRPr="00F3167B" w14:paraId="6EF1F997" w14:textId="269CE379" w:rsidTr="00F3167B">
        <w:tc>
          <w:tcPr>
            <w:tcW w:w="3544" w:type="dxa"/>
            <w:tcBorders>
              <w:top w:val="nil"/>
              <w:bottom w:val="nil"/>
            </w:tcBorders>
          </w:tcPr>
          <w:p w14:paraId="4FE3ADA7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Female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E58D6F5" w14:textId="5E9475A8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51 (3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A8B470" w14:textId="0321C83F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3B81CC" w14:textId="2CEAE039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9/70 (35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EFAFE" w14:textId="0091B414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1683E58" w14:textId="152DC373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49</w:t>
            </w:r>
          </w:p>
        </w:tc>
      </w:tr>
      <w:tr w:rsidR="00C739C9" w:rsidRPr="00F3167B" w14:paraId="44944BFA" w14:textId="0E154913" w:rsidTr="00F3167B">
        <w:tc>
          <w:tcPr>
            <w:tcW w:w="3544" w:type="dxa"/>
            <w:tcBorders>
              <w:top w:val="nil"/>
              <w:bottom w:val="nil"/>
            </w:tcBorders>
          </w:tcPr>
          <w:p w14:paraId="5400F829" w14:textId="06A31CE2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Hyperten</w:t>
            </w:r>
            <w:r w:rsidR="00600F88" w:rsidRPr="00F3167B">
              <w:rPr>
                <w:rFonts w:ascii="Times New Roman" w:hAnsi="Times New Roman" w:cs="Times New Roman"/>
                <w:b/>
                <w:bCs/>
              </w:rPr>
              <w:t>s</w:t>
            </w:r>
            <w:r w:rsidRPr="00F3167B">
              <w:rPr>
                <w:rFonts w:ascii="Times New Roman" w:hAnsi="Times New Roman" w:cs="Times New Roman"/>
                <w:b/>
                <w:bCs/>
              </w:rPr>
              <w:t>ion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869E746" w14:textId="53C1EA29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22 (8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C34C4F" w14:textId="6887837C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DA60FE" w14:textId="681EFC56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57/70 (8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258E10" w14:textId="70B62161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7671DE7" w14:textId="4F1E88B9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35</w:t>
            </w:r>
          </w:p>
        </w:tc>
      </w:tr>
      <w:tr w:rsidR="00C739C9" w:rsidRPr="00F3167B" w14:paraId="0E02CC17" w14:textId="792A9EAB" w:rsidTr="00F3167B">
        <w:tc>
          <w:tcPr>
            <w:tcW w:w="3544" w:type="dxa"/>
            <w:tcBorders>
              <w:top w:val="nil"/>
              <w:bottom w:val="nil"/>
            </w:tcBorders>
          </w:tcPr>
          <w:p w14:paraId="08338087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Diabetes mellitus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FE78FA7" w14:textId="65BB9886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0(1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9C38AA" w14:textId="45D9123D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7EC8F2" w14:textId="6A5316BD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6/70 (8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14CF1" w14:textId="739F7B19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</w:t>
            </w:r>
            <w:r w:rsidR="00DD3F67" w:rsidRPr="00F3167B">
              <w:rPr>
                <w:rFonts w:ascii="Times New Roman" w:hAnsi="Times New Roman" w:cs="Times New Roman"/>
              </w:rPr>
              <w:t>0</w:t>
            </w:r>
            <w:r w:rsidRPr="00F3167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7630754" w14:textId="1F77B31D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19</w:t>
            </w:r>
          </w:p>
        </w:tc>
      </w:tr>
      <w:tr w:rsidR="00C739C9" w:rsidRPr="00F3167B" w14:paraId="6FC27172" w14:textId="2E6236E2" w:rsidTr="00F3167B">
        <w:tc>
          <w:tcPr>
            <w:tcW w:w="3544" w:type="dxa"/>
            <w:tcBorders>
              <w:top w:val="nil"/>
              <w:bottom w:val="nil"/>
            </w:tcBorders>
          </w:tcPr>
          <w:p w14:paraId="1C5C56E3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Dyslipidemia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913B964" w14:textId="17B0E232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2 (15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4E98B5" w14:textId="2112D5DA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BBF5BD" w14:textId="543689BA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1 (6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B2DEF5" w14:textId="1C677612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754983C" w14:textId="15044CC0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43</w:t>
            </w:r>
          </w:p>
        </w:tc>
      </w:tr>
      <w:tr w:rsidR="00C739C9" w:rsidRPr="00F3167B" w14:paraId="77EE839F" w14:textId="21259209" w:rsidTr="00F3167B">
        <w:trPr>
          <w:trHeight w:val="90"/>
        </w:trPr>
        <w:tc>
          <w:tcPr>
            <w:tcW w:w="3544" w:type="dxa"/>
            <w:tcBorders>
              <w:top w:val="nil"/>
              <w:bottom w:val="nil"/>
            </w:tcBorders>
          </w:tcPr>
          <w:p w14:paraId="11871E46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Coronary heart disease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B6E4324" w14:textId="20B4634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8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AB81EF" w14:textId="49AECB8E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1296D1" w14:textId="2145466D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8/70 (9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631CF1" w14:textId="48294630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1170A0E" w14:textId="31C5E683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79</w:t>
            </w:r>
          </w:p>
        </w:tc>
      </w:tr>
      <w:tr w:rsidR="00C739C9" w:rsidRPr="00F3167B" w14:paraId="18333B4D" w14:textId="795ED86D" w:rsidTr="00F3167B">
        <w:tc>
          <w:tcPr>
            <w:tcW w:w="3544" w:type="dxa"/>
            <w:tcBorders>
              <w:top w:val="nil"/>
              <w:bottom w:val="nil"/>
            </w:tcBorders>
          </w:tcPr>
          <w:p w14:paraId="523C4793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History of AF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ECF993B" w14:textId="0D6CC80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54 (3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909B" w14:textId="025F396A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364093" w14:textId="1272B43F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0/70 (4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661D89" w14:textId="72767B5F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485A217" w14:textId="68047F30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61</w:t>
            </w:r>
          </w:p>
        </w:tc>
      </w:tr>
      <w:tr w:rsidR="00C739C9" w:rsidRPr="00F3167B" w14:paraId="7641DDB2" w14:textId="45812454" w:rsidTr="00F3167B">
        <w:tc>
          <w:tcPr>
            <w:tcW w:w="3544" w:type="dxa"/>
            <w:tcBorders>
              <w:top w:val="nil"/>
              <w:bottom w:val="nil"/>
            </w:tcBorders>
          </w:tcPr>
          <w:p w14:paraId="0076BB97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Congestive heart failure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CAF6815" w14:textId="23972DF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40 (2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C6DE" w14:textId="04239B9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38C645" w14:textId="33AD5B3B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8/70(2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62BE6" w14:textId="4667E6D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015CF18" w14:textId="2E48720C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7</w:t>
            </w:r>
          </w:p>
        </w:tc>
      </w:tr>
      <w:tr w:rsidR="00C739C9" w:rsidRPr="00F3167B" w14:paraId="0C36CE93" w14:textId="7E0B9E95" w:rsidTr="00F3167B">
        <w:tc>
          <w:tcPr>
            <w:tcW w:w="3544" w:type="dxa"/>
            <w:tcBorders>
              <w:top w:val="nil"/>
              <w:bottom w:val="nil"/>
            </w:tcBorders>
          </w:tcPr>
          <w:p w14:paraId="174A971B" w14:textId="400AD32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Previous stroke/TIA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1E3050F" w14:textId="77037999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2 (2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9837" w14:textId="76A518F2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45FA66" w14:textId="1F8703B9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8/70 (21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A7E8C" w14:textId="1B0FC5B6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B7EC1B1" w14:textId="7905B503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69</w:t>
            </w:r>
          </w:p>
        </w:tc>
      </w:tr>
      <w:tr w:rsidR="00C739C9" w:rsidRPr="00F3167B" w14:paraId="15B4B5DE" w14:textId="784316E2" w:rsidTr="00F3167B">
        <w:tc>
          <w:tcPr>
            <w:tcW w:w="3544" w:type="dxa"/>
            <w:tcBorders>
              <w:top w:val="nil"/>
              <w:bottom w:val="nil"/>
            </w:tcBorders>
          </w:tcPr>
          <w:p w14:paraId="57E2F9C3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Kidney failure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37EE05E" w14:textId="739C0E0E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70 (5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CBAE4C" w14:textId="7777777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722D60" w14:textId="56A26363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7/707 (4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086680" w14:textId="4720976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ECD05F3" w14:textId="03095F69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74</w:t>
            </w:r>
          </w:p>
        </w:tc>
      </w:tr>
      <w:tr w:rsidR="00C739C9" w:rsidRPr="00F3167B" w14:paraId="35009FC5" w14:textId="4AF830F2" w:rsidTr="00F3167B">
        <w:tc>
          <w:tcPr>
            <w:tcW w:w="3544" w:type="dxa"/>
            <w:tcBorders>
              <w:top w:val="nil"/>
              <w:bottom w:val="nil"/>
            </w:tcBorders>
          </w:tcPr>
          <w:p w14:paraId="50B1BAC6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Peripheral artery disease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FF8A098" w14:textId="4F32C9B4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0 (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13F7AE" w14:textId="07F56868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5BDB0" w14:textId="56EA7193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6/70(6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1EAED" w14:textId="485D44C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6F780C2" w14:textId="58C56E3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75</w:t>
            </w:r>
          </w:p>
        </w:tc>
      </w:tr>
      <w:tr w:rsidR="00C739C9" w:rsidRPr="00F3167B" w14:paraId="18BF3949" w14:textId="300A065D" w:rsidTr="00F3167B">
        <w:tc>
          <w:tcPr>
            <w:tcW w:w="3544" w:type="dxa"/>
            <w:tcBorders>
              <w:top w:val="nil"/>
              <w:bottom w:val="nil"/>
            </w:tcBorders>
          </w:tcPr>
          <w:p w14:paraId="73FE1956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Smoking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C144BD6" w14:textId="6F3C6371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8 (2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487FC6" w14:textId="2241ED9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AE1F0B" w14:textId="4811C1E6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7 (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0269CF" w14:textId="7777777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76DEBB9" w14:textId="1B5C18BF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54</w:t>
            </w:r>
          </w:p>
        </w:tc>
      </w:tr>
      <w:tr w:rsidR="00C739C9" w:rsidRPr="00F3167B" w14:paraId="429F79EF" w14:textId="023F9220" w:rsidTr="00F3167B">
        <w:tc>
          <w:tcPr>
            <w:tcW w:w="3544" w:type="dxa"/>
            <w:tcBorders>
              <w:top w:val="nil"/>
              <w:bottom w:val="nil"/>
            </w:tcBorders>
          </w:tcPr>
          <w:p w14:paraId="7B057684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 xml:space="preserve">NIHSS median, [IQR]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95BA902" w14:textId="7777777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4.0 [1,1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5EC1F6" w14:textId="043A8C54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6FA078" w14:textId="345ACC5C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.0 [1,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16A0A" w14:textId="3D245185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F172BC9" w14:textId="43BAC40A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67</w:t>
            </w:r>
          </w:p>
        </w:tc>
      </w:tr>
      <w:tr w:rsidR="00C739C9" w:rsidRPr="00F3167B" w14:paraId="1062BC95" w14:textId="05759EC6" w:rsidTr="00F3167B">
        <w:tc>
          <w:tcPr>
            <w:tcW w:w="3544" w:type="dxa"/>
            <w:tcBorders>
              <w:top w:val="nil"/>
              <w:bottom w:val="nil"/>
            </w:tcBorders>
          </w:tcPr>
          <w:p w14:paraId="280ED26B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IV Thrombolysis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C58A7E8" w14:textId="5C161CF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8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20B2B0" w14:textId="05CA785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2E53D7" w14:textId="1E679736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9 (14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B5E989" w14:textId="3558433E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82745FB" w14:textId="4D624E57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</w:t>
            </w:r>
          </w:p>
        </w:tc>
      </w:tr>
      <w:tr w:rsidR="00C739C9" w:rsidRPr="00F3167B" w14:paraId="3C5660FE" w14:textId="43B9C28A" w:rsidTr="00F3167B">
        <w:tc>
          <w:tcPr>
            <w:tcW w:w="3544" w:type="dxa"/>
            <w:tcBorders>
              <w:top w:val="nil"/>
              <w:bottom w:val="nil"/>
            </w:tcBorders>
          </w:tcPr>
          <w:p w14:paraId="36E952EE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EVT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CEBE78F" w14:textId="02105FC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ED677F" w14:textId="46E0C7E4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1F23CE" w14:textId="0C73AE2B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668197" w14:textId="161878E5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4D3F967" w14:textId="550204CE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</w:t>
            </w:r>
          </w:p>
        </w:tc>
      </w:tr>
      <w:tr w:rsidR="00C739C9" w:rsidRPr="00F3167B" w14:paraId="1D7A3455" w14:textId="0199E6D2" w:rsidTr="00F3167B">
        <w:tc>
          <w:tcPr>
            <w:tcW w:w="3544" w:type="dxa"/>
            <w:tcBorders>
              <w:top w:val="nil"/>
              <w:bottom w:val="nil"/>
            </w:tcBorders>
          </w:tcPr>
          <w:p w14:paraId="58D3C9D0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Hemorrhage transformatio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3DEFF15" w14:textId="2A38A53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30 (2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9EFD5F" w14:textId="09815815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EC955A" w14:textId="4AA85A5A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 xml:space="preserve">9 (6.4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8E45F0" w14:textId="1CF202E7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643297D" w14:textId="32A1CF53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18</w:t>
            </w:r>
          </w:p>
        </w:tc>
      </w:tr>
      <w:tr w:rsidR="00C739C9" w:rsidRPr="00F3167B" w14:paraId="0FF9B7B6" w14:textId="020AB397" w:rsidTr="00F3167B">
        <w:tc>
          <w:tcPr>
            <w:tcW w:w="3544" w:type="dxa"/>
            <w:tcBorders>
              <w:top w:val="nil"/>
              <w:bottom w:val="nil"/>
            </w:tcBorders>
          </w:tcPr>
          <w:p w14:paraId="74366AFB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GI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EB9E24D" w14:textId="733BA03D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3AC3BB" w14:textId="6E5760B2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2B969D" w14:textId="696AF4B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4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BD007E" w14:textId="4FC387C6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9B3FD32" w14:textId="5CB7E6B4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17</w:t>
            </w:r>
          </w:p>
        </w:tc>
      </w:tr>
      <w:tr w:rsidR="00C739C9" w:rsidRPr="00F3167B" w14:paraId="68FC58BA" w14:textId="102414BA" w:rsidTr="00F3167B">
        <w:trPr>
          <w:trHeight w:val="219"/>
        </w:trPr>
        <w:tc>
          <w:tcPr>
            <w:tcW w:w="3544" w:type="dxa"/>
            <w:tcBorders>
              <w:top w:val="nil"/>
              <w:bottom w:val="nil"/>
            </w:tcBorders>
          </w:tcPr>
          <w:p w14:paraId="3C58D74B" w14:textId="064C91DE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CHA</w:t>
            </w:r>
            <w:r w:rsidRPr="00F3167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3167B">
              <w:rPr>
                <w:rFonts w:ascii="Times New Roman" w:hAnsi="Times New Roman" w:cs="Times New Roman"/>
                <w:b/>
                <w:bCs/>
              </w:rPr>
              <w:t>DS</w:t>
            </w:r>
            <w:r w:rsidRPr="00F3167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3167B">
              <w:rPr>
                <w:rFonts w:ascii="Times New Roman" w:hAnsi="Times New Roman" w:cs="Times New Roman"/>
                <w:b/>
                <w:bCs/>
              </w:rPr>
              <w:t>-VASc&gt;2, n (%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696D498" w14:textId="280FDAA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18 (84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EFE5C9" w14:textId="3739D67F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66C115" w14:textId="3B89B4F5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 xml:space="preserve">58 (69.8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C5982E" w14:textId="43E294BA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5FB9223" w14:textId="0ED7C025" w:rsidR="00C739C9" w:rsidRPr="00F3167B" w:rsidRDefault="00C739C9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82</w:t>
            </w:r>
          </w:p>
        </w:tc>
      </w:tr>
      <w:tr w:rsidR="00C739C9" w:rsidRPr="00F3167B" w14:paraId="6F564349" w14:textId="39A479CF" w:rsidTr="00F3167B">
        <w:trPr>
          <w:trHeight w:val="219"/>
        </w:trPr>
        <w:tc>
          <w:tcPr>
            <w:tcW w:w="3544" w:type="dxa"/>
            <w:tcBorders>
              <w:top w:val="nil"/>
              <w:bottom w:val="nil"/>
            </w:tcBorders>
          </w:tcPr>
          <w:p w14:paraId="33E4BCF3" w14:textId="77777777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>HAS-BLED, mean (SD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C11107B" w14:textId="7777777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1.8 (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DE1E72" w14:textId="2B157C40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B1F9E1" w14:textId="0A4F0E24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2.2 (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A4FEFE" w14:textId="332CA95D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08AFA18" w14:textId="5690A4B7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86</w:t>
            </w:r>
          </w:p>
        </w:tc>
      </w:tr>
      <w:tr w:rsidR="00C739C9" w:rsidRPr="00F3167B" w14:paraId="179047FE" w14:textId="7173ED9E" w:rsidTr="00F3167B">
        <w:tc>
          <w:tcPr>
            <w:tcW w:w="3544" w:type="dxa"/>
            <w:tcBorders>
              <w:top w:val="nil"/>
              <w:bottom w:val="single" w:sz="12" w:space="0" w:color="000000"/>
            </w:tcBorders>
          </w:tcPr>
          <w:p w14:paraId="5B60282D" w14:textId="4284A20D" w:rsidR="00C739C9" w:rsidRPr="00F3167B" w:rsidRDefault="00C739C9" w:rsidP="00C739C9">
            <w:pPr>
              <w:rPr>
                <w:rFonts w:ascii="Times New Roman" w:hAnsi="Times New Roman" w:cs="Times New Roman"/>
                <w:b/>
                <w:bCs/>
              </w:rPr>
            </w:pPr>
            <w:r w:rsidRPr="00F3167B">
              <w:rPr>
                <w:rFonts w:ascii="Times New Roman" w:hAnsi="Times New Roman" w:cs="Times New Roman"/>
                <w:b/>
                <w:bCs/>
              </w:rPr>
              <w:t xml:space="preserve">Hospitalization day, median, [IQR] </w:t>
            </w:r>
          </w:p>
        </w:tc>
        <w:tc>
          <w:tcPr>
            <w:tcW w:w="1702" w:type="dxa"/>
            <w:tcBorders>
              <w:top w:val="nil"/>
              <w:bottom w:val="single" w:sz="12" w:space="0" w:color="000000"/>
            </w:tcBorders>
          </w:tcPr>
          <w:p w14:paraId="6FA10DE6" w14:textId="77777777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 xml:space="preserve">9.0 [6,12] 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</w:tcPr>
          <w:p w14:paraId="6E7501DF" w14:textId="63D0085C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</w:tcPr>
          <w:p w14:paraId="109F18A2" w14:textId="0542CB11" w:rsidR="00C739C9" w:rsidRPr="00F3167B" w:rsidRDefault="00C739C9" w:rsidP="00F3167B">
            <w:pPr>
              <w:jc w:val="left"/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9.0 [7,12]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2CA00E41" w14:textId="0BEAA4F6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53" w:type="dxa"/>
            <w:tcBorders>
              <w:top w:val="nil"/>
              <w:bottom w:val="single" w:sz="12" w:space="0" w:color="000000"/>
            </w:tcBorders>
          </w:tcPr>
          <w:p w14:paraId="51A351FF" w14:textId="64EB9DC3" w:rsidR="00C739C9" w:rsidRPr="00F3167B" w:rsidRDefault="000E6B56" w:rsidP="00C739C9">
            <w:pPr>
              <w:rPr>
                <w:rFonts w:ascii="Times New Roman" w:hAnsi="Times New Roman" w:cs="Times New Roman"/>
              </w:rPr>
            </w:pPr>
            <w:r w:rsidRPr="00F3167B"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1476C112" w14:textId="05109CBF" w:rsidR="009E5A64" w:rsidRPr="00F3167B" w:rsidRDefault="00BC2720" w:rsidP="00BA3250">
      <w:pPr>
        <w:pStyle w:val="HTML"/>
        <w:rPr>
          <w:rFonts w:ascii="Times New Roman" w:hAnsi="Times New Roman" w:cs="Times New Roman"/>
          <w:color w:val="000000"/>
          <w:sz w:val="20"/>
          <w:szCs w:val="20"/>
        </w:rPr>
      </w:pPr>
      <w:r w:rsidRPr="00F3167B">
        <w:rPr>
          <w:rFonts w:ascii="Times New Roman" w:hAnsi="Times New Roman" w:cs="Times New Roman"/>
          <w:sz w:val="20"/>
          <w:szCs w:val="20"/>
        </w:rPr>
        <w:t>ASMD absolute mean difference</w:t>
      </w:r>
      <w:r w:rsidR="00441882" w:rsidRPr="00F3167B">
        <w:rPr>
          <w:rFonts w:ascii="Times New Roman" w:hAnsi="Times New Roman" w:cs="Times New Roman"/>
          <w:sz w:val="20"/>
          <w:szCs w:val="20"/>
        </w:rPr>
        <w:t xml:space="preserve">; </w:t>
      </w:r>
      <w:r w:rsidR="008802B2" w:rsidRPr="00F3167B">
        <w:rPr>
          <w:rFonts w:ascii="Times New Roman" w:hAnsi="Times New Roman" w:cs="Times New Roman"/>
          <w:sz w:val="20"/>
          <w:szCs w:val="20"/>
        </w:rPr>
        <w:t xml:space="preserve">APT antiplatelet; OAC </w:t>
      </w:r>
      <w:r w:rsidR="008802B2" w:rsidRPr="00F3167B"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oral anticoagulant; </w:t>
      </w:r>
      <w:r w:rsidR="00BA3250" w:rsidRPr="00F3167B">
        <w:rPr>
          <w:rFonts w:ascii="Times New Roman" w:hAnsi="Times New Roman" w:cs="Times New Roman"/>
          <w:sz w:val="20"/>
          <w:szCs w:val="20"/>
        </w:rPr>
        <w:t xml:space="preserve">AF atrial fibrillation; </w:t>
      </w:r>
      <w:r w:rsidR="009E5A64" w:rsidRPr="00F3167B">
        <w:rPr>
          <w:rFonts w:ascii="Times New Roman" w:hAnsi="Times New Roman" w:cs="Times New Roman"/>
          <w:sz w:val="20"/>
          <w:szCs w:val="20"/>
        </w:rPr>
        <w:t xml:space="preserve">TIA transient ischemic attack; </w:t>
      </w:r>
      <w:r w:rsidR="00BA3250" w:rsidRPr="00F3167B">
        <w:rPr>
          <w:rFonts w:ascii="Times New Roman" w:hAnsi="Times New Roman" w:cs="Times New Roman"/>
          <w:color w:val="000000"/>
          <w:sz w:val="20"/>
          <w:szCs w:val="20"/>
          <w:lang w:bidi="ar"/>
        </w:rPr>
        <w:t>Ki</w:t>
      </w:r>
      <w:r w:rsidR="00BA3250" w:rsidRPr="00F3167B">
        <w:rPr>
          <w:rFonts w:ascii="Times New Roman" w:hAnsi="Times New Roman" w:cs="Times New Roman"/>
          <w:color w:val="000000"/>
          <w:sz w:val="22"/>
          <w:szCs w:val="22"/>
          <w:lang w:bidi="ar"/>
        </w:rPr>
        <w:t>dney failure</w:t>
      </w:r>
      <w:r w:rsidR="00BA3250" w:rsidRPr="00F316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A3250" w:rsidRPr="00F3167B">
        <w:rPr>
          <w:rFonts w:ascii="Times New Roman" w:hAnsi="Times New Roman" w:cs="Times New Roman"/>
          <w:color w:val="000000"/>
          <w:sz w:val="22"/>
          <w:szCs w:val="22"/>
          <w:lang w:bidi="ar"/>
        </w:rPr>
        <w:t>creatinine clearance</w:t>
      </w:r>
      <w:r w:rsidR="00BA3250" w:rsidRPr="00F3167B">
        <w:rPr>
          <w:rFonts w:ascii="Times New Roman" w:hAnsi="Times New Roman" w:cs="Times New Roman"/>
          <w:sz w:val="22"/>
          <w:szCs w:val="22"/>
          <w:lang w:bidi="ar"/>
        </w:rPr>
        <w:t xml:space="preserve"> </w:t>
      </w:r>
      <w:r w:rsidR="00BA3250" w:rsidRPr="00F3167B">
        <w:rPr>
          <w:rFonts w:ascii="Times New Roman" w:hAnsi="Times New Roman" w:cs="Times New Roman"/>
          <w:sz w:val="20"/>
          <w:szCs w:val="20"/>
        </w:rPr>
        <w:t>&lt;50ml/min</w:t>
      </w:r>
      <w:r w:rsidR="00BA3250" w:rsidRPr="00F3167B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B16D00" w:rsidRPr="00F3167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E5A64" w:rsidRPr="00F3167B">
        <w:rPr>
          <w:rFonts w:ascii="Times New Roman" w:hAnsi="Times New Roman" w:cs="Times New Roman"/>
          <w:sz w:val="20"/>
          <w:szCs w:val="20"/>
        </w:rPr>
        <w:t xml:space="preserve">NIHSS National Institute of Health stroke scale; IV Thrombolysis Intravenous thrombolysis; EVT endovascular treatment; </w:t>
      </w:r>
      <w:r w:rsidR="0092520F" w:rsidRPr="00F3167B">
        <w:rPr>
          <w:rFonts w:ascii="Times New Roman" w:hAnsi="Times New Roman" w:cs="Times New Roman"/>
          <w:sz w:val="20"/>
          <w:szCs w:val="20"/>
        </w:rPr>
        <w:t xml:space="preserve">GI </w:t>
      </w:r>
      <w:r w:rsidR="0092520F" w:rsidRPr="00F3167B">
        <w:rPr>
          <w:rFonts w:ascii="Times New Roman" w:hAnsi="Times New Roman" w:cs="Times New Roman"/>
          <w:sz w:val="20"/>
          <w:szCs w:val="20"/>
          <w:lang w:bidi="ar"/>
        </w:rPr>
        <w:t>gastrointestinal bleeding;</w:t>
      </w:r>
      <w:r w:rsidR="0092520F" w:rsidRPr="00F316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486792" w14:textId="77777777" w:rsidR="00741992" w:rsidRPr="003C7F17" w:rsidRDefault="00741992">
      <w:pPr>
        <w:rPr>
          <w:rFonts w:ascii="Times New Roman" w:hAnsi="Times New Roman" w:cs="Times New Roman"/>
          <w:szCs w:val="21"/>
        </w:rPr>
      </w:pPr>
    </w:p>
    <w:sectPr w:rsidR="00741992" w:rsidRPr="003C7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28E85" w14:textId="77777777" w:rsidR="00F067F8" w:rsidRDefault="00F067F8" w:rsidP="00AC1EB7">
      <w:r>
        <w:separator/>
      </w:r>
    </w:p>
  </w:endnote>
  <w:endnote w:type="continuationSeparator" w:id="0">
    <w:p w14:paraId="4D702D56" w14:textId="77777777" w:rsidR="00F067F8" w:rsidRDefault="00F067F8" w:rsidP="00AC1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0B97D" w14:textId="77777777" w:rsidR="00F067F8" w:rsidRDefault="00F067F8" w:rsidP="00AC1EB7">
      <w:r>
        <w:separator/>
      </w:r>
    </w:p>
  </w:footnote>
  <w:footnote w:type="continuationSeparator" w:id="0">
    <w:p w14:paraId="6FAE0B2E" w14:textId="77777777" w:rsidR="00F067F8" w:rsidRDefault="00F067F8" w:rsidP="00AC1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NkNzRlMjUwMDhjMmNjMWM2YWYwYWJmODU2MjYxMzEifQ=="/>
  </w:docVars>
  <w:rsids>
    <w:rsidRoot w:val="42985D87"/>
    <w:rsid w:val="00013357"/>
    <w:rsid w:val="00036A61"/>
    <w:rsid w:val="00052521"/>
    <w:rsid w:val="000A0090"/>
    <w:rsid w:val="000D4778"/>
    <w:rsid w:val="000E6B56"/>
    <w:rsid w:val="000F4CF0"/>
    <w:rsid w:val="001260A0"/>
    <w:rsid w:val="001279F1"/>
    <w:rsid w:val="00134B71"/>
    <w:rsid w:val="00142F66"/>
    <w:rsid w:val="00157C25"/>
    <w:rsid w:val="00170D4E"/>
    <w:rsid w:val="00197493"/>
    <w:rsid w:val="001A2EC1"/>
    <w:rsid w:val="001B2CA6"/>
    <w:rsid w:val="001B528E"/>
    <w:rsid w:val="001E4E84"/>
    <w:rsid w:val="00214468"/>
    <w:rsid w:val="00273F32"/>
    <w:rsid w:val="003054E6"/>
    <w:rsid w:val="00340E38"/>
    <w:rsid w:val="003450CE"/>
    <w:rsid w:val="003701C5"/>
    <w:rsid w:val="00372EA7"/>
    <w:rsid w:val="003903C5"/>
    <w:rsid w:val="003A41EA"/>
    <w:rsid w:val="003C346F"/>
    <w:rsid w:val="003C6743"/>
    <w:rsid w:val="003C7F17"/>
    <w:rsid w:val="003D2B80"/>
    <w:rsid w:val="003D2D1E"/>
    <w:rsid w:val="003D6623"/>
    <w:rsid w:val="0040113F"/>
    <w:rsid w:val="00413769"/>
    <w:rsid w:val="00437D50"/>
    <w:rsid w:val="00441882"/>
    <w:rsid w:val="004441E0"/>
    <w:rsid w:val="00452DCB"/>
    <w:rsid w:val="004640D3"/>
    <w:rsid w:val="004A6BEB"/>
    <w:rsid w:val="004E0FEA"/>
    <w:rsid w:val="0057255C"/>
    <w:rsid w:val="00585A71"/>
    <w:rsid w:val="00587F84"/>
    <w:rsid w:val="005B1BEF"/>
    <w:rsid w:val="00600F88"/>
    <w:rsid w:val="00610683"/>
    <w:rsid w:val="00670689"/>
    <w:rsid w:val="00683254"/>
    <w:rsid w:val="006A32CF"/>
    <w:rsid w:val="006E72D3"/>
    <w:rsid w:val="007017F7"/>
    <w:rsid w:val="00724CF4"/>
    <w:rsid w:val="00741992"/>
    <w:rsid w:val="0078308B"/>
    <w:rsid w:val="007A473A"/>
    <w:rsid w:val="007B06BE"/>
    <w:rsid w:val="007D25F5"/>
    <w:rsid w:val="007D5027"/>
    <w:rsid w:val="007D763D"/>
    <w:rsid w:val="008079F6"/>
    <w:rsid w:val="008802B2"/>
    <w:rsid w:val="008A3F5E"/>
    <w:rsid w:val="008B4CC0"/>
    <w:rsid w:val="008D428C"/>
    <w:rsid w:val="0090340E"/>
    <w:rsid w:val="0092520F"/>
    <w:rsid w:val="009448C3"/>
    <w:rsid w:val="009548E6"/>
    <w:rsid w:val="00981556"/>
    <w:rsid w:val="009B4A37"/>
    <w:rsid w:val="009E5A64"/>
    <w:rsid w:val="009F6BED"/>
    <w:rsid w:val="00A17B1C"/>
    <w:rsid w:val="00AA3A06"/>
    <w:rsid w:val="00AC1EB7"/>
    <w:rsid w:val="00AF67AC"/>
    <w:rsid w:val="00B1699F"/>
    <w:rsid w:val="00B16D00"/>
    <w:rsid w:val="00B361BC"/>
    <w:rsid w:val="00B84E39"/>
    <w:rsid w:val="00BA3250"/>
    <w:rsid w:val="00BB0367"/>
    <w:rsid w:val="00BC2720"/>
    <w:rsid w:val="00BE0CA2"/>
    <w:rsid w:val="00BE516E"/>
    <w:rsid w:val="00BE7079"/>
    <w:rsid w:val="00C0479E"/>
    <w:rsid w:val="00C078E4"/>
    <w:rsid w:val="00C47327"/>
    <w:rsid w:val="00C739C9"/>
    <w:rsid w:val="00CB1E4C"/>
    <w:rsid w:val="00D104AA"/>
    <w:rsid w:val="00D45A06"/>
    <w:rsid w:val="00D6296A"/>
    <w:rsid w:val="00D7371B"/>
    <w:rsid w:val="00D76006"/>
    <w:rsid w:val="00DA7555"/>
    <w:rsid w:val="00DB0BCA"/>
    <w:rsid w:val="00DB5DD9"/>
    <w:rsid w:val="00DD3F67"/>
    <w:rsid w:val="00DF7B5C"/>
    <w:rsid w:val="00E200AC"/>
    <w:rsid w:val="00E26CE4"/>
    <w:rsid w:val="00E31618"/>
    <w:rsid w:val="00E7305B"/>
    <w:rsid w:val="00E74294"/>
    <w:rsid w:val="00EA4B42"/>
    <w:rsid w:val="00EE4EE3"/>
    <w:rsid w:val="00EF070E"/>
    <w:rsid w:val="00F0550D"/>
    <w:rsid w:val="00F067F8"/>
    <w:rsid w:val="00F3167B"/>
    <w:rsid w:val="00F70732"/>
    <w:rsid w:val="00F74FE7"/>
    <w:rsid w:val="00F80B79"/>
    <w:rsid w:val="00F8696A"/>
    <w:rsid w:val="00FB6E4C"/>
    <w:rsid w:val="00FE10EF"/>
    <w:rsid w:val="05580062"/>
    <w:rsid w:val="0EFD6FC4"/>
    <w:rsid w:val="1E2D7E17"/>
    <w:rsid w:val="23615E8A"/>
    <w:rsid w:val="32D60A62"/>
    <w:rsid w:val="42985D87"/>
    <w:rsid w:val="4ACE5185"/>
    <w:rsid w:val="689D5681"/>
    <w:rsid w:val="6D265FA8"/>
    <w:rsid w:val="7EA6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FE2C03"/>
  <w15:docId w15:val="{1BF3A00E-BDBB-424E-9690-C5F54F81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0"/>
    <w:semiHidden/>
    <w:unhideWhenUsed/>
    <w:qFormat/>
    <w:rsid w:val="003450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unhideWhenUsed/>
    <w:rsid w:val="0092520F"/>
    <w:rPr>
      <w:kern w:val="2"/>
      <w:sz w:val="21"/>
      <w:szCs w:val="24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3450CE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sid w:val="003450CE"/>
    <w:rPr>
      <w:rFonts w:ascii="微软雅黑" w:eastAsia="微软雅黑" w:hAnsi="微软雅黑" w:cstheme="majorBidi"/>
      <w:b/>
      <w:bCs/>
      <w:color w:val="000000"/>
      <w:kern w:val="2"/>
      <w:sz w:val="28"/>
      <w:szCs w:val="32"/>
    </w:rPr>
  </w:style>
  <w:style w:type="character" w:customStyle="1" w:styleId="20">
    <w:name w:val="标题 2 字符"/>
    <w:basedOn w:val="a0"/>
    <w:link w:val="2"/>
    <w:semiHidden/>
    <w:rsid w:val="003450C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cbfdd8b-e11b-4d36-88ff-6049b138f862">
    <w:name w:val="acbfdd8b-e11b-4d36-88ff-6049b138f862"/>
    <w:basedOn w:val="a7"/>
    <w:link w:val="acbfdd8b-e11b-4d36-88ff-6049b138f8620"/>
    <w:rsid w:val="003450CE"/>
    <w:pPr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3450CE"/>
    <w:rPr>
      <w:rFonts w:ascii="微软雅黑" w:eastAsia="微软雅黑" w:hAnsi="微软雅黑"/>
      <w:color w:val="000000"/>
      <w:kern w:val="2"/>
      <w:sz w:val="22"/>
      <w:szCs w:val="24"/>
    </w:rPr>
  </w:style>
  <w:style w:type="paragraph" w:styleId="a7">
    <w:name w:val="Body Text"/>
    <w:basedOn w:val="a"/>
    <w:link w:val="a8"/>
    <w:rsid w:val="003450CE"/>
    <w:pPr>
      <w:spacing w:after="120"/>
    </w:pPr>
  </w:style>
  <w:style w:type="character" w:customStyle="1" w:styleId="a8">
    <w:name w:val="正文文本 字符"/>
    <w:basedOn w:val="a0"/>
    <w:link w:val="a7"/>
    <w:rsid w:val="003450CE"/>
    <w:rPr>
      <w:kern w:val="2"/>
      <w:sz w:val="21"/>
      <w:szCs w:val="24"/>
    </w:rPr>
  </w:style>
  <w:style w:type="paragraph" w:styleId="HTML">
    <w:name w:val="HTML Preformatted"/>
    <w:basedOn w:val="a"/>
    <w:link w:val="HTML0"/>
    <w:uiPriority w:val="99"/>
    <w:unhideWhenUsed/>
    <w:rsid w:val="00BA32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BA3250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27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3E61B-C2AC-4070-9843-7B58951C7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吉璐 陈</cp:lastModifiedBy>
  <cp:revision>4</cp:revision>
  <dcterms:created xsi:type="dcterms:W3CDTF">2024-07-12T13:30:00Z</dcterms:created>
  <dcterms:modified xsi:type="dcterms:W3CDTF">2024-11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5F1023034A54B839E624161E1995CF8_13</vt:lpwstr>
  </property>
</Properties>
</file>